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68DC5" w14:textId="77777777" w:rsidR="007A10BA" w:rsidRDefault="007A10BA" w:rsidP="007A10BA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sz w:val="28"/>
          <w:szCs w:val="28"/>
        </w:rPr>
      </w:pPr>
      <w:r>
        <w:rPr>
          <w:rStyle w:val="eop"/>
          <w:rFonts w:ascii="Calibri" w:hAnsi="Calibri" w:cs="Calibri"/>
          <w:sz w:val="28"/>
          <w:szCs w:val="28"/>
        </w:rPr>
        <w:t xml:space="preserve">Supplemental Materials for </w:t>
      </w:r>
    </w:p>
    <w:p w14:paraId="13008952" w14:textId="0C6835D9" w:rsidR="007A10BA" w:rsidRDefault="007A10BA" w:rsidP="007A10BA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8"/>
          <w:szCs w:val="28"/>
        </w:rPr>
        <w:t> </w:t>
      </w:r>
    </w:p>
    <w:p w14:paraId="16A0CC62" w14:textId="77777777" w:rsidR="007A10BA" w:rsidRDefault="007A10BA" w:rsidP="007A10BA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i/>
          <w:iCs/>
          <w:sz w:val="28"/>
          <w:szCs w:val="28"/>
        </w:rPr>
        <w:t xml:space="preserve">Microbiome resilience of three-toed box turtles (Terrapene </w:t>
      </w:r>
      <w:proofErr w:type="spellStart"/>
      <w:r>
        <w:rPr>
          <w:rStyle w:val="normaltextrun"/>
          <w:rFonts w:ascii="Calibri" w:hAnsi="Calibri" w:cs="Calibri"/>
          <w:b/>
          <w:bCs/>
          <w:i/>
          <w:iCs/>
          <w:sz w:val="28"/>
          <w:szCs w:val="28"/>
        </w:rPr>
        <w:t>carolina</w:t>
      </w:r>
      <w:proofErr w:type="spellEnd"/>
      <w:r>
        <w:rPr>
          <w:rStyle w:val="normaltextrun"/>
          <w:rFonts w:ascii="Calibri" w:hAnsi="Calibri" w:cs="Calibri"/>
          <w:b/>
          <w:bCs/>
          <w:i/>
          <w:iCs/>
          <w:sz w:val="28"/>
          <w:szCs w:val="28"/>
        </w:rPr>
        <w:t xml:space="preserve"> </w:t>
      </w:r>
      <w:proofErr w:type="spellStart"/>
      <w:r>
        <w:rPr>
          <w:rStyle w:val="normaltextrun"/>
          <w:rFonts w:ascii="Calibri" w:hAnsi="Calibri" w:cs="Calibri"/>
          <w:b/>
          <w:bCs/>
          <w:i/>
          <w:iCs/>
          <w:sz w:val="28"/>
          <w:szCs w:val="28"/>
        </w:rPr>
        <w:t>triunguis</w:t>
      </w:r>
      <w:proofErr w:type="spellEnd"/>
      <w:r>
        <w:rPr>
          <w:rStyle w:val="normaltextrun"/>
          <w:rFonts w:ascii="Calibri" w:hAnsi="Calibri" w:cs="Calibri"/>
          <w:b/>
          <w:bCs/>
          <w:i/>
          <w:iCs/>
          <w:sz w:val="28"/>
          <w:szCs w:val="28"/>
        </w:rPr>
        <w:t>) in response to rising temperatures</w:t>
      </w:r>
      <w:r>
        <w:rPr>
          <w:rStyle w:val="eop"/>
          <w:rFonts w:ascii="Calibri" w:hAnsi="Calibri" w:cs="Calibri"/>
          <w:sz w:val="28"/>
          <w:szCs w:val="28"/>
        </w:rPr>
        <w:t> </w:t>
      </w:r>
    </w:p>
    <w:p w14:paraId="31CD8AEB" w14:textId="77777777" w:rsidR="007A10BA" w:rsidRDefault="007A10BA" w:rsidP="007A10BA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8"/>
          <w:szCs w:val="28"/>
        </w:rPr>
        <w:t> </w:t>
      </w:r>
    </w:p>
    <w:p w14:paraId="35571F81" w14:textId="77777777" w:rsidR="007A10BA" w:rsidRPr="00AD0AA6" w:rsidRDefault="007A10BA" w:rsidP="007A10B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s-ES"/>
        </w:rPr>
      </w:pPr>
      <w:r>
        <w:rPr>
          <w:rStyle w:val="normaltextrun"/>
          <w:rFonts w:ascii="Calibri" w:hAnsi="Calibri" w:cs="Calibri"/>
          <w:lang w:val="es-ES"/>
        </w:rPr>
        <w:t>Jimmy Guan</w:t>
      </w:r>
      <w:r>
        <w:rPr>
          <w:rStyle w:val="normaltextrun"/>
          <w:rFonts w:ascii="Calibri" w:hAnsi="Calibri" w:cs="Calibri"/>
          <w:sz w:val="19"/>
          <w:szCs w:val="19"/>
          <w:vertAlign w:val="superscript"/>
          <w:lang w:val="es-ES"/>
        </w:rPr>
        <w:t>1</w:t>
      </w:r>
      <w:r>
        <w:rPr>
          <w:rStyle w:val="normaltextrun"/>
          <w:rFonts w:ascii="Calibri" w:hAnsi="Calibri" w:cs="Calibri"/>
          <w:lang w:val="es-ES"/>
        </w:rPr>
        <w:t>, Gustavo A. Ramírez</w:t>
      </w:r>
      <w:r>
        <w:rPr>
          <w:rStyle w:val="normaltextrun"/>
          <w:rFonts w:ascii="Calibri" w:hAnsi="Calibri" w:cs="Calibri"/>
          <w:sz w:val="19"/>
          <w:szCs w:val="19"/>
          <w:vertAlign w:val="superscript"/>
          <w:lang w:val="es-ES"/>
        </w:rPr>
        <w:t>1,2</w:t>
      </w:r>
      <w:r>
        <w:rPr>
          <w:rStyle w:val="normaltextrun"/>
          <w:rFonts w:ascii="Calibri" w:hAnsi="Calibri" w:cs="Calibri"/>
          <w:lang w:val="es-ES"/>
        </w:rPr>
        <w:t>, Curtis Eng</w:t>
      </w:r>
      <w:r>
        <w:rPr>
          <w:rStyle w:val="normaltextrun"/>
          <w:rFonts w:ascii="Calibri" w:hAnsi="Calibri" w:cs="Calibri"/>
          <w:sz w:val="19"/>
          <w:szCs w:val="19"/>
          <w:vertAlign w:val="superscript"/>
          <w:lang w:val="es-ES"/>
        </w:rPr>
        <w:t>1</w:t>
      </w:r>
      <w:r>
        <w:rPr>
          <w:rStyle w:val="normaltextrun"/>
          <w:rFonts w:ascii="Calibri" w:hAnsi="Calibri" w:cs="Calibri"/>
          <w:lang w:val="es-ES"/>
        </w:rPr>
        <w:t>, Brian Oakley</w:t>
      </w:r>
      <w:r>
        <w:rPr>
          <w:rStyle w:val="normaltextrun"/>
          <w:rFonts w:ascii="Calibri" w:hAnsi="Calibri" w:cs="Calibri"/>
          <w:sz w:val="19"/>
          <w:szCs w:val="19"/>
          <w:vertAlign w:val="superscript"/>
          <w:lang w:val="es-ES"/>
        </w:rPr>
        <w:t>1</w:t>
      </w:r>
      <w:r>
        <w:rPr>
          <w:rStyle w:val="normaltextrun"/>
          <w:rFonts w:ascii="Calibri" w:hAnsi="Calibri" w:cs="Calibri"/>
          <w:lang w:val="es-ES"/>
        </w:rPr>
        <w:t> </w:t>
      </w:r>
      <w:r w:rsidRPr="00AD0AA6">
        <w:rPr>
          <w:rStyle w:val="eop"/>
          <w:rFonts w:ascii="Calibri" w:hAnsi="Calibri" w:cs="Calibri"/>
          <w:lang w:val="es-ES"/>
        </w:rPr>
        <w:t> </w:t>
      </w:r>
    </w:p>
    <w:p w14:paraId="6A60724D" w14:textId="77777777" w:rsidR="007A10BA" w:rsidRPr="00AD0AA6" w:rsidRDefault="007A10BA" w:rsidP="007A10B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s-ES"/>
        </w:rPr>
      </w:pPr>
      <w:r w:rsidRPr="00AD0AA6">
        <w:rPr>
          <w:rStyle w:val="eop"/>
          <w:rFonts w:ascii="Calibri" w:hAnsi="Calibri" w:cs="Calibri"/>
          <w:lang w:val="es-ES"/>
        </w:rPr>
        <w:t> </w:t>
      </w:r>
    </w:p>
    <w:p w14:paraId="110DD708" w14:textId="77777777" w:rsidR="007A10BA" w:rsidRPr="00AD0AA6" w:rsidRDefault="007A10BA" w:rsidP="007A10B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s-ES"/>
        </w:rPr>
      </w:pPr>
      <w:r w:rsidRPr="00AD0AA6">
        <w:rPr>
          <w:rStyle w:val="eop"/>
          <w:rFonts w:ascii="Calibri" w:hAnsi="Calibri" w:cs="Calibri"/>
          <w:lang w:val="es-ES"/>
        </w:rPr>
        <w:t> </w:t>
      </w:r>
    </w:p>
    <w:p w14:paraId="5AFF0653" w14:textId="77777777" w:rsidR="007A10BA" w:rsidRDefault="007A10BA" w:rsidP="007A10B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19"/>
          <w:szCs w:val="19"/>
          <w:vertAlign w:val="superscript"/>
        </w:rPr>
        <w:t>1</w:t>
      </w:r>
      <w:r>
        <w:rPr>
          <w:rStyle w:val="normaltextrun"/>
          <w:rFonts w:ascii="Calibri" w:hAnsi="Calibri" w:cs="Calibri"/>
        </w:rPr>
        <w:t xml:space="preserve"> College of Veterinary Medicine, Western University of Health Sciences, Pomona, California, United States of America</w:t>
      </w:r>
      <w:r>
        <w:rPr>
          <w:rStyle w:val="eop"/>
          <w:rFonts w:ascii="Calibri" w:hAnsi="Calibri" w:cs="Calibri"/>
        </w:rPr>
        <w:t> </w:t>
      </w:r>
    </w:p>
    <w:p w14:paraId="04A295BE" w14:textId="77777777" w:rsidR="007A10BA" w:rsidRDefault="007A10BA" w:rsidP="007A10B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19"/>
          <w:szCs w:val="19"/>
          <w:vertAlign w:val="superscript"/>
        </w:rPr>
        <w:t>2</w:t>
      </w:r>
      <w:r>
        <w:rPr>
          <w:rStyle w:val="normaltextrun"/>
          <w:rFonts w:ascii="Calibri" w:hAnsi="Calibri" w:cs="Calibri"/>
        </w:rPr>
        <w:t xml:space="preserve"> Department of Biological Sciences,</w:t>
      </w:r>
      <w:r>
        <w:rPr>
          <w:rStyle w:val="normaltextrun"/>
          <w:rFonts w:ascii="Calibri" w:hAnsi="Calibri" w:cs="Calibri"/>
          <w:sz w:val="19"/>
          <w:szCs w:val="19"/>
          <w:vertAlign w:val="superscript"/>
        </w:rPr>
        <w:t xml:space="preserve"> </w:t>
      </w:r>
      <w:r>
        <w:rPr>
          <w:rStyle w:val="normaltextrun"/>
          <w:rFonts w:ascii="Calibri" w:hAnsi="Calibri" w:cs="Calibri"/>
        </w:rPr>
        <w:t>California State University Los Angeles, Los Angeles, California, United States of America</w:t>
      </w:r>
      <w:r>
        <w:rPr>
          <w:rStyle w:val="eop"/>
          <w:rFonts w:ascii="Calibri" w:hAnsi="Calibri" w:cs="Calibri"/>
        </w:rPr>
        <w:t> </w:t>
      </w:r>
    </w:p>
    <w:p w14:paraId="6C57499A" w14:textId="77777777" w:rsidR="007A10BA" w:rsidRDefault="007A10BA" w:rsidP="007A10B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6BAF7FE5" w14:textId="77777777" w:rsidR="007A10BA" w:rsidRDefault="007A10BA" w:rsidP="007A10B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46CA6436" w14:textId="77777777" w:rsidR="007A10BA" w:rsidRDefault="007A10BA" w:rsidP="007A10B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</w:rPr>
        <w:t>Corresponding Author: Brian Oakley</w:t>
      </w:r>
      <w:r>
        <w:rPr>
          <w:rStyle w:val="eop"/>
          <w:rFonts w:ascii="Calibri" w:hAnsi="Calibri" w:cs="Calibri"/>
        </w:rPr>
        <w:t> </w:t>
      </w:r>
    </w:p>
    <w:p w14:paraId="5D73345F" w14:textId="77777777" w:rsidR="007A10BA" w:rsidRDefault="007A10BA" w:rsidP="007A10B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</w:rPr>
        <w:t>boakley@westernu.edu</w:t>
      </w:r>
      <w:r>
        <w:rPr>
          <w:rStyle w:val="eop"/>
          <w:rFonts w:ascii="Calibri" w:hAnsi="Calibri" w:cs="Calibri"/>
        </w:rPr>
        <w:t> </w:t>
      </w:r>
    </w:p>
    <w:p w14:paraId="71C6A253" w14:textId="6BD9710E" w:rsidR="004234D4" w:rsidRDefault="004234D4"/>
    <w:p w14:paraId="0FD32761" w14:textId="329A64B8" w:rsidR="007A10BA" w:rsidRDefault="007A10BA"/>
    <w:p w14:paraId="6816AE53" w14:textId="492A8AEE" w:rsidR="007A10BA" w:rsidRDefault="007A10BA"/>
    <w:p w14:paraId="0020B211" w14:textId="015BF558" w:rsidR="007A10BA" w:rsidRDefault="007A10BA"/>
    <w:p w14:paraId="3FDFE92B" w14:textId="0C00E151" w:rsidR="007A10BA" w:rsidRDefault="007A10BA"/>
    <w:p w14:paraId="18D08C30" w14:textId="139EC3EA" w:rsidR="007A10BA" w:rsidRDefault="007A10BA"/>
    <w:p w14:paraId="4CCE9D82" w14:textId="2D7D523A" w:rsidR="007A10BA" w:rsidRDefault="007A10BA"/>
    <w:p w14:paraId="3BC85848" w14:textId="0FEF9A80" w:rsidR="007A10BA" w:rsidRDefault="007A10BA"/>
    <w:p w14:paraId="7606D9E4" w14:textId="7FE20546" w:rsidR="007A10BA" w:rsidRDefault="007A10BA"/>
    <w:p w14:paraId="1CF13B9A" w14:textId="6D884F72" w:rsidR="007A10BA" w:rsidRDefault="007A10BA"/>
    <w:p w14:paraId="215CB3B7" w14:textId="7C672B26" w:rsidR="007A10BA" w:rsidRDefault="007A10BA"/>
    <w:p w14:paraId="1CEF4F70" w14:textId="23C72E44" w:rsidR="007A10BA" w:rsidRDefault="007A10BA"/>
    <w:p w14:paraId="2B46B17C" w14:textId="5213A029" w:rsidR="007A10BA" w:rsidRDefault="007A10BA"/>
    <w:p w14:paraId="55F434FC" w14:textId="14A19D90" w:rsidR="007A10BA" w:rsidRDefault="007A10BA"/>
    <w:p w14:paraId="17265403" w14:textId="3471C17F" w:rsidR="007A10BA" w:rsidRDefault="007A10BA"/>
    <w:p w14:paraId="0B18E6C7" w14:textId="555A1843" w:rsidR="007A10BA" w:rsidRDefault="007A10BA"/>
    <w:p w14:paraId="7C61B67A" w14:textId="4BA254FD" w:rsidR="007A10BA" w:rsidRDefault="007A10BA"/>
    <w:p w14:paraId="2DA352B1" w14:textId="6DA80F8A" w:rsidR="007A10BA" w:rsidRDefault="007A10BA"/>
    <w:p w14:paraId="636906A9" w14:textId="4F316007" w:rsidR="007A10BA" w:rsidRDefault="007A10BA"/>
    <w:p w14:paraId="343DD631" w14:textId="434EF3FC" w:rsidR="007A10BA" w:rsidRDefault="007A10BA"/>
    <w:p w14:paraId="46F2F0C0" w14:textId="710AC64C" w:rsidR="007A10BA" w:rsidRDefault="007A10BA"/>
    <w:p w14:paraId="45663590" w14:textId="7D21BB23" w:rsidR="007A10BA" w:rsidRDefault="007A10BA"/>
    <w:p w14:paraId="12152827" w14:textId="50B20C26" w:rsidR="007A10BA" w:rsidRDefault="007A10BA"/>
    <w:p w14:paraId="5988FF8B" w14:textId="77C06D5B" w:rsidR="007A10BA" w:rsidRDefault="007A10BA"/>
    <w:p w14:paraId="5F9FD578" w14:textId="11CD5169" w:rsidR="007A10BA" w:rsidRDefault="007A10BA"/>
    <w:p w14:paraId="0CB8E371" w14:textId="2BFA25AB" w:rsidR="007A10BA" w:rsidRDefault="007A10BA"/>
    <w:p w14:paraId="3683CCC4" w14:textId="79534527" w:rsidR="007A10BA" w:rsidRDefault="007A10BA"/>
    <w:p w14:paraId="0A90F417" w14:textId="1B8BD503" w:rsidR="007A10BA" w:rsidRDefault="007A10BA">
      <w:r>
        <w:rPr>
          <w:noProof/>
        </w:rPr>
        <w:lastRenderedPageBreak/>
        <w:drawing>
          <wp:inline distT="0" distB="0" distL="0" distR="0" wp14:anchorId="42CEA362" wp14:editId="10F9F61E">
            <wp:extent cx="5740195" cy="55998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12" r="9698" b="26638"/>
                    <a:stretch/>
                  </pic:blipFill>
                  <pic:spPr bwMode="auto">
                    <a:xfrm>
                      <a:off x="0" y="0"/>
                      <a:ext cx="5764130" cy="5623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79700" w14:textId="2CE8BCB5" w:rsidR="007A10BA" w:rsidRDefault="007A10BA"/>
    <w:p w14:paraId="779C4032" w14:textId="60639FA8" w:rsidR="007A10BA" w:rsidRDefault="007A10BA">
      <w:pPr>
        <w:rPr>
          <w:i/>
          <w:iCs/>
        </w:rPr>
      </w:pPr>
      <w:r>
        <w:t xml:space="preserve">Figure S1. </w:t>
      </w:r>
      <w:r w:rsidRPr="007A10BA">
        <w:t xml:space="preserve">Stacked bar plots of relative abundance at the </w:t>
      </w:r>
      <w:r>
        <w:t>phylum</w:t>
      </w:r>
      <w:r w:rsidRPr="007A10BA">
        <w:t xml:space="preserve"> level for samples collected between control and experimental at each time point. Predominant </w:t>
      </w:r>
      <w:r>
        <w:t>phyla</w:t>
      </w:r>
      <w:r w:rsidRPr="007A10BA">
        <w:t xml:space="preserve"> present between all samples are: </w:t>
      </w:r>
      <w:r>
        <w:rPr>
          <w:i/>
          <w:iCs/>
        </w:rPr>
        <w:t>Firmicutes, Bacteroidetes, and Proteobacteria.</w:t>
      </w:r>
    </w:p>
    <w:p w14:paraId="68F0EA2A" w14:textId="7D5429F1" w:rsidR="007A10BA" w:rsidRDefault="007A10BA">
      <w:pPr>
        <w:rPr>
          <w:i/>
          <w:iCs/>
        </w:rPr>
      </w:pPr>
    </w:p>
    <w:p w14:paraId="20D9F6D7" w14:textId="64DF6C59" w:rsidR="007A10BA" w:rsidRDefault="007A10BA">
      <w:pPr>
        <w:rPr>
          <w:i/>
          <w:iCs/>
        </w:rPr>
      </w:pPr>
    </w:p>
    <w:p w14:paraId="6A4C6ECB" w14:textId="11434122" w:rsidR="007A10BA" w:rsidRDefault="007A10BA">
      <w:pPr>
        <w:rPr>
          <w:i/>
          <w:iCs/>
        </w:rPr>
      </w:pPr>
    </w:p>
    <w:p w14:paraId="5C267198" w14:textId="49E0AF8E" w:rsidR="007A10BA" w:rsidRDefault="007A10BA">
      <w:pPr>
        <w:rPr>
          <w:i/>
          <w:iCs/>
        </w:rPr>
      </w:pPr>
    </w:p>
    <w:p w14:paraId="4BBBC489" w14:textId="7D6F8F76" w:rsidR="007A10BA" w:rsidRDefault="007A10BA">
      <w:pPr>
        <w:rPr>
          <w:i/>
          <w:iCs/>
        </w:rPr>
      </w:pPr>
    </w:p>
    <w:p w14:paraId="3BDF9DF3" w14:textId="0CBB4554" w:rsidR="007A10BA" w:rsidRDefault="007A10BA">
      <w:pPr>
        <w:rPr>
          <w:i/>
          <w:iCs/>
        </w:rPr>
      </w:pPr>
    </w:p>
    <w:p w14:paraId="075F5706" w14:textId="6F9A3ACC" w:rsidR="007A10BA" w:rsidRDefault="007A10BA">
      <w:pPr>
        <w:rPr>
          <w:i/>
          <w:iCs/>
        </w:rPr>
      </w:pPr>
    </w:p>
    <w:p w14:paraId="0ACE981A" w14:textId="32ADD7D1" w:rsidR="007A10BA" w:rsidRDefault="007A10BA">
      <w:pPr>
        <w:rPr>
          <w:i/>
          <w:iCs/>
        </w:rPr>
      </w:pPr>
    </w:p>
    <w:p w14:paraId="523D3382" w14:textId="10EDE01D" w:rsidR="007A10BA" w:rsidRDefault="007A10BA">
      <w:pPr>
        <w:rPr>
          <w:i/>
          <w:iCs/>
        </w:rPr>
      </w:pPr>
    </w:p>
    <w:p w14:paraId="5EDBBAE1" w14:textId="2E9D3D81" w:rsidR="007A10BA" w:rsidRDefault="007A10BA">
      <w:pPr>
        <w:rPr>
          <w:i/>
          <w:iCs/>
        </w:rPr>
      </w:pPr>
    </w:p>
    <w:p w14:paraId="614D49B0" w14:textId="6D10DE3E" w:rsidR="007A10BA" w:rsidRDefault="007A10BA">
      <w:pPr>
        <w:rPr>
          <w:i/>
          <w:iCs/>
        </w:rPr>
      </w:pPr>
    </w:p>
    <w:p w14:paraId="3B2AF3A6" w14:textId="2DF51017" w:rsidR="007A10BA" w:rsidRDefault="007A10BA">
      <w:r>
        <w:rPr>
          <w:noProof/>
        </w:rPr>
        <w:drawing>
          <wp:inline distT="0" distB="0" distL="0" distR="0" wp14:anchorId="76B41D11" wp14:editId="0616A643">
            <wp:extent cx="5815042" cy="39267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68" b="38415"/>
                    <a:stretch/>
                  </pic:blipFill>
                  <pic:spPr bwMode="auto">
                    <a:xfrm>
                      <a:off x="0" y="0"/>
                      <a:ext cx="5815330" cy="3926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76FB3A" w14:textId="4890B4BD" w:rsidR="007A10BA" w:rsidRDefault="007A10BA"/>
    <w:p w14:paraId="72729A3D" w14:textId="04CBB229" w:rsidR="007A10BA" w:rsidRDefault="007A10BA">
      <w:r>
        <w:t xml:space="preserve">Figure S2. Boxplot summaries of alpha-diversity (observed ASVs) for experiment groups (red and green for control and experiment, respectively) across all time points. No significant differences between the means (student t-test, alpha = 0.05) were detected between groups at any collection time. </w:t>
      </w:r>
    </w:p>
    <w:p w14:paraId="157E872B" w14:textId="32143FE8" w:rsidR="00AF3BAB" w:rsidRDefault="00AF3BAB"/>
    <w:p w14:paraId="4DE48577" w14:textId="52E10C6F" w:rsidR="00AF3BAB" w:rsidRDefault="00AF3BAB"/>
    <w:p w14:paraId="1EA6CEE0" w14:textId="005B24F8" w:rsidR="00AF3BAB" w:rsidRDefault="00AF3BAB"/>
    <w:p w14:paraId="43A5FD69" w14:textId="51F76B47" w:rsidR="00AF3BAB" w:rsidRDefault="00AF3BAB"/>
    <w:p w14:paraId="1BDB6B9F" w14:textId="4BBC6AA8" w:rsidR="00AF3BAB" w:rsidRDefault="00AF3BAB"/>
    <w:p w14:paraId="16549C34" w14:textId="46F94351" w:rsidR="00AF3BAB" w:rsidRDefault="00AF3BAB"/>
    <w:p w14:paraId="63985EC1" w14:textId="6777F444" w:rsidR="00AF3BAB" w:rsidRDefault="00AF3BAB"/>
    <w:p w14:paraId="7FE2D2F4" w14:textId="3BC3DD51" w:rsidR="00AF3BAB" w:rsidRDefault="00AF3BAB"/>
    <w:p w14:paraId="640E3DDF" w14:textId="11687EDD" w:rsidR="00AF3BAB" w:rsidRDefault="00AF3BAB"/>
    <w:p w14:paraId="70D79882" w14:textId="1A02A439" w:rsidR="00AF3BAB" w:rsidRDefault="00AF3BAB"/>
    <w:p w14:paraId="7262CEE2" w14:textId="53A7AC6F" w:rsidR="00AF3BAB" w:rsidRDefault="00AF3BAB"/>
    <w:p w14:paraId="628F13BC" w14:textId="25F50557" w:rsidR="00AF3BAB" w:rsidRDefault="00AF3BAB"/>
    <w:p w14:paraId="43DA9F9D" w14:textId="352A2F0A" w:rsidR="00AF3BAB" w:rsidRDefault="00AF3BAB"/>
    <w:p w14:paraId="2E5B66C7" w14:textId="0382B976" w:rsidR="00AF3BAB" w:rsidRDefault="00AF3BAB"/>
    <w:p w14:paraId="49119D30" w14:textId="43C8128E" w:rsidR="00AF3BAB" w:rsidRDefault="00AF3BAB"/>
    <w:p w14:paraId="6D7C9C70" w14:textId="608A6022" w:rsidR="00AF3BAB" w:rsidRDefault="00AF3BAB"/>
    <w:p w14:paraId="3796E479" w14:textId="32C7D3EB" w:rsidR="00AF3BAB" w:rsidRDefault="00AF3BAB"/>
    <w:p w14:paraId="3719AFAB" w14:textId="6F751008" w:rsidR="00AF3BAB" w:rsidRDefault="00AF3BAB"/>
    <w:p w14:paraId="78F4E5BC" w14:textId="04185FBA" w:rsidR="00AF3BAB" w:rsidRDefault="00AF3BAB">
      <w:r>
        <w:rPr>
          <w:noProof/>
        </w:rPr>
        <w:drawing>
          <wp:inline distT="0" distB="0" distL="0" distR="0" wp14:anchorId="361D0351" wp14:editId="024789B0">
            <wp:extent cx="5814695" cy="4231297"/>
            <wp:effectExtent l="0" t="0" r="0" b="0"/>
            <wp:docPr id="1019831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831557" name="Picture 101983155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64" b="42315"/>
                    <a:stretch/>
                  </pic:blipFill>
                  <pic:spPr bwMode="auto">
                    <a:xfrm>
                      <a:off x="0" y="0"/>
                      <a:ext cx="5815330" cy="4231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464AA" w14:textId="5EE6A56C" w:rsidR="00AF3BAB" w:rsidRDefault="00AF3BAB"/>
    <w:p w14:paraId="51650E01" w14:textId="2CD71A2D" w:rsidR="00AF3BAB" w:rsidRDefault="00AF3BAB"/>
    <w:p w14:paraId="3F794BE8" w14:textId="14E93DC6" w:rsidR="00AF3BAB" w:rsidRPr="007A10BA" w:rsidRDefault="00AF3BAB" w:rsidP="00AF3BAB">
      <w:r>
        <w:t xml:space="preserve">Figure S3. Boxplot summaries of F:B ratios for experiment groups (red and green for control and experiment, respectively) across all time points. No significant differences between the means (student t-test, alpha = 0.05) were detected between groups at any collection time. </w:t>
      </w:r>
    </w:p>
    <w:p w14:paraId="5313F3B5" w14:textId="29A1FE31" w:rsidR="00AF3BAB" w:rsidRDefault="00AF3BAB"/>
    <w:p w14:paraId="46A159AB" w14:textId="36F9D3FB" w:rsidR="00A64833" w:rsidRDefault="00A64833"/>
    <w:p w14:paraId="29461C60" w14:textId="01BB60B3" w:rsidR="00A64833" w:rsidRDefault="00A64833"/>
    <w:p w14:paraId="0C7973FE" w14:textId="2A639D43" w:rsidR="00A64833" w:rsidRDefault="00A64833"/>
    <w:p w14:paraId="4A94D079" w14:textId="4A0E84F1" w:rsidR="00A64833" w:rsidRDefault="00A64833"/>
    <w:p w14:paraId="2A0EDE94" w14:textId="177DA31E" w:rsidR="00A64833" w:rsidRDefault="00A64833"/>
    <w:p w14:paraId="49E77716" w14:textId="4FD061E1" w:rsidR="00A64833" w:rsidRDefault="00A64833"/>
    <w:p w14:paraId="0847DB3E" w14:textId="47B29F95" w:rsidR="00A64833" w:rsidRDefault="00A64833"/>
    <w:p w14:paraId="2AA0EA9A" w14:textId="7A54D6C1" w:rsidR="00A64833" w:rsidRDefault="00A64833"/>
    <w:p w14:paraId="23BFAEE3" w14:textId="0BA50F36" w:rsidR="00A64833" w:rsidRDefault="00A64833"/>
    <w:p w14:paraId="56454ECD" w14:textId="3BECF38D" w:rsidR="00A64833" w:rsidRDefault="00A64833"/>
    <w:p w14:paraId="0C484357" w14:textId="4B4C0F49" w:rsidR="00A64833" w:rsidRDefault="00A64833"/>
    <w:p w14:paraId="3FF34394" w14:textId="7274595B" w:rsidR="00A64833" w:rsidRDefault="00A64833"/>
    <w:p w14:paraId="7494FB08" w14:textId="126F4F3B" w:rsidR="00A64833" w:rsidRDefault="00A64833"/>
    <w:p w14:paraId="533F3E82" w14:textId="3C4DE448" w:rsidR="00A64833" w:rsidRDefault="00A64833"/>
    <w:p w14:paraId="133B7CF2" w14:textId="6C34FAC5" w:rsidR="00A64833" w:rsidRDefault="00A64833"/>
    <w:p w14:paraId="478553DF" w14:textId="60EF7909" w:rsidR="00A64833" w:rsidRDefault="00A64833"/>
    <w:p w14:paraId="5E03451B" w14:textId="3E7EF9CC" w:rsidR="00A64833" w:rsidRDefault="00A64833"/>
    <w:p w14:paraId="2841CA8C" w14:textId="7F04229D" w:rsidR="00A64833" w:rsidRDefault="00A64833"/>
    <w:tbl>
      <w:tblPr>
        <w:tblStyle w:val="GridTable1Light"/>
        <w:tblW w:w="9895" w:type="dxa"/>
        <w:tblLook w:val="04A0" w:firstRow="1" w:lastRow="0" w:firstColumn="1" w:lastColumn="0" w:noHBand="0" w:noVBand="1"/>
      </w:tblPr>
      <w:tblGrid>
        <w:gridCol w:w="1870"/>
        <w:gridCol w:w="2265"/>
        <w:gridCol w:w="1710"/>
        <w:gridCol w:w="1890"/>
        <w:gridCol w:w="2160"/>
      </w:tblGrid>
      <w:tr w:rsidR="00A64833" w14:paraId="130D6584" w14:textId="77777777" w:rsidTr="00F80D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95BCBDF" w14:textId="77777777" w:rsidR="00A64833" w:rsidRPr="00EE678C" w:rsidRDefault="00A64833" w:rsidP="00F80DFF">
            <w:pPr>
              <w:jc w:val="center"/>
              <w:rPr>
                <w:sz w:val="20"/>
                <w:szCs w:val="20"/>
              </w:rPr>
            </w:pPr>
            <w:r w:rsidRPr="00EE678C">
              <w:rPr>
                <w:sz w:val="20"/>
                <w:szCs w:val="20"/>
              </w:rPr>
              <w:t>Turtle ID</w:t>
            </w:r>
          </w:p>
        </w:tc>
        <w:tc>
          <w:tcPr>
            <w:tcW w:w="2265" w:type="dxa"/>
          </w:tcPr>
          <w:p w14:paraId="21A8EE80" w14:textId="77777777" w:rsidR="00A64833" w:rsidRPr="00EE678C" w:rsidRDefault="00A64833" w:rsidP="00F80D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678C">
              <w:rPr>
                <w:sz w:val="20"/>
                <w:szCs w:val="20"/>
              </w:rPr>
              <w:t>Beginning Weight (g)</w:t>
            </w:r>
          </w:p>
        </w:tc>
        <w:tc>
          <w:tcPr>
            <w:tcW w:w="1710" w:type="dxa"/>
          </w:tcPr>
          <w:p w14:paraId="68D258B9" w14:textId="77777777" w:rsidR="00A64833" w:rsidRPr="00EE678C" w:rsidRDefault="00A64833" w:rsidP="00F80D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678C">
              <w:rPr>
                <w:sz w:val="20"/>
                <w:szCs w:val="20"/>
              </w:rPr>
              <w:t>End Weight (g)</w:t>
            </w:r>
          </w:p>
        </w:tc>
        <w:tc>
          <w:tcPr>
            <w:tcW w:w="1890" w:type="dxa"/>
          </w:tcPr>
          <w:p w14:paraId="68A2A232" w14:textId="77777777" w:rsidR="00A64833" w:rsidRPr="00EE678C" w:rsidRDefault="00A64833" w:rsidP="00F80D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678C">
              <w:rPr>
                <w:sz w:val="20"/>
                <w:szCs w:val="20"/>
              </w:rPr>
              <w:t>Mean Weight (g)</w:t>
            </w:r>
          </w:p>
        </w:tc>
        <w:tc>
          <w:tcPr>
            <w:tcW w:w="2160" w:type="dxa"/>
          </w:tcPr>
          <w:p w14:paraId="42355512" w14:textId="77777777" w:rsidR="00A64833" w:rsidRPr="00EE678C" w:rsidRDefault="00A64833" w:rsidP="00F80D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678C">
              <w:rPr>
                <w:sz w:val="20"/>
                <w:szCs w:val="20"/>
              </w:rPr>
              <w:t>Standard Deviation</w:t>
            </w:r>
          </w:p>
        </w:tc>
      </w:tr>
      <w:tr w:rsidR="00A64833" w14:paraId="032A2065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3FC217E" w14:textId="77777777" w:rsidR="00A64833" w:rsidRPr="00EE678C" w:rsidRDefault="00A64833" w:rsidP="00F80DF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EE678C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2265" w:type="dxa"/>
          </w:tcPr>
          <w:p w14:paraId="7A9D9C83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710" w:type="dxa"/>
          </w:tcPr>
          <w:p w14:paraId="0B8A4135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890" w:type="dxa"/>
          </w:tcPr>
          <w:p w14:paraId="51F44C38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.58</w:t>
            </w:r>
          </w:p>
        </w:tc>
        <w:tc>
          <w:tcPr>
            <w:tcW w:w="2160" w:type="dxa"/>
          </w:tcPr>
          <w:p w14:paraId="241CE280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5</w:t>
            </w:r>
          </w:p>
        </w:tc>
      </w:tr>
      <w:tr w:rsidR="00A64833" w14:paraId="7521A69C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22978A5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 w:rsidRPr="00EE678C">
              <w:rPr>
                <w:b w:val="0"/>
                <w:sz w:val="20"/>
                <w:szCs w:val="20"/>
              </w:rPr>
              <w:t>R1</w:t>
            </w:r>
          </w:p>
        </w:tc>
        <w:tc>
          <w:tcPr>
            <w:tcW w:w="2265" w:type="dxa"/>
          </w:tcPr>
          <w:p w14:paraId="0C05FD08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710" w:type="dxa"/>
          </w:tcPr>
          <w:p w14:paraId="5CC8D106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890" w:type="dxa"/>
          </w:tcPr>
          <w:p w14:paraId="1F07C371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17</w:t>
            </w:r>
          </w:p>
        </w:tc>
        <w:tc>
          <w:tcPr>
            <w:tcW w:w="2160" w:type="dxa"/>
          </w:tcPr>
          <w:p w14:paraId="07E19BC6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  <w:tr w:rsidR="00A64833" w14:paraId="02AD2F15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701AAE8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 w:rsidRPr="00EE678C">
              <w:rPr>
                <w:b w:val="0"/>
                <w:sz w:val="20"/>
                <w:szCs w:val="20"/>
              </w:rPr>
              <w:t>R2</w:t>
            </w:r>
          </w:p>
        </w:tc>
        <w:tc>
          <w:tcPr>
            <w:tcW w:w="2265" w:type="dxa"/>
          </w:tcPr>
          <w:p w14:paraId="0606400E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1710" w:type="dxa"/>
          </w:tcPr>
          <w:p w14:paraId="38D40E49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1890" w:type="dxa"/>
          </w:tcPr>
          <w:p w14:paraId="3A34DF03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.83</w:t>
            </w:r>
          </w:p>
        </w:tc>
        <w:tc>
          <w:tcPr>
            <w:tcW w:w="2160" w:type="dxa"/>
          </w:tcPr>
          <w:p w14:paraId="195C3D6D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5</w:t>
            </w:r>
          </w:p>
        </w:tc>
      </w:tr>
      <w:tr w:rsidR="00A64833" w14:paraId="0891842D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8F3D9BF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 w:rsidRPr="00EE678C">
              <w:rPr>
                <w:b w:val="0"/>
                <w:sz w:val="20"/>
                <w:szCs w:val="20"/>
              </w:rPr>
              <w:t>R3</w:t>
            </w:r>
          </w:p>
        </w:tc>
        <w:tc>
          <w:tcPr>
            <w:tcW w:w="2265" w:type="dxa"/>
          </w:tcPr>
          <w:p w14:paraId="4DF5592B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710" w:type="dxa"/>
          </w:tcPr>
          <w:p w14:paraId="586A9CDD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890" w:type="dxa"/>
          </w:tcPr>
          <w:p w14:paraId="0D10A6C0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.5</w:t>
            </w:r>
          </w:p>
        </w:tc>
        <w:tc>
          <w:tcPr>
            <w:tcW w:w="2160" w:type="dxa"/>
          </w:tcPr>
          <w:p w14:paraId="52D9CCC5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</w:tr>
      <w:tr w:rsidR="00A64833" w14:paraId="6216D15D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1886752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 w:rsidRPr="00EE678C">
              <w:rPr>
                <w:b w:val="0"/>
                <w:sz w:val="20"/>
                <w:szCs w:val="20"/>
              </w:rPr>
              <w:t>R5</w:t>
            </w:r>
          </w:p>
        </w:tc>
        <w:tc>
          <w:tcPr>
            <w:tcW w:w="2265" w:type="dxa"/>
          </w:tcPr>
          <w:p w14:paraId="78F09EBC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1710" w:type="dxa"/>
          </w:tcPr>
          <w:p w14:paraId="42068C5B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1890" w:type="dxa"/>
          </w:tcPr>
          <w:p w14:paraId="104354DB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5</w:t>
            </w:r>
          </w:p>
        </w:tc>
        <w:tc>
          <w:tcPr>
            <w:tcW w:w="2160" w:type="dxa"/>
          </w:tcPr>
          <w:p w14:paraId="021B0837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</w:tr>
      <w:tr w:rsidR="00A64833" w14:paraId="0CAD4A04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06ABD26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 w:rsidRPr="00EE678C">
              <w:rPr>
                <w:b w:val="0"/>
                <w:sz w:val="20"/>
                <w:szCs w:val="20"/>
              </w:rPr>
              <w:t>R6</w:t>
            </w:r>
          </w:p>
        </w:tc>
        <w:tc>
          <w:tcPr>
            <w:tcW w:w="2265" w:type="dxa"/>
          </w:tcPr>
          <w:p w14:paraId="39E7158D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1710" w:type="dxa"/>
          </w:tcPr>
          <w:p w14:paraId="71328548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1890" w:type="dxa"/>
          </w:tcPr>
          <w:p w14:paraId="3A300ACD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.46</w:t>
            </w:r>
          </w:p>
        </w:tc>
        <w:tc>
          <w:tcPr>
            <w:tcW w:w="2160" w:type="dxa"/>
          </w:tcPr>
          <w:p w14:paraId="601B26D3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4</w:t>
            </w:r>
          </w:p>
        </w:tc>
      </w:tr>
      <w:tr w:rsidR="00A64833" w14:paraId="524A91CF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EFD3B5D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 w:rsidRPr="00EE678C">
              <w:rPr>
                <w:b w:val="0"/>
                <w:sz w:val="20"/>
                <w:szCs w:val="20"/>
              </w:rPr>
              <w:t>R7</w:t>
            </w:r>
          </w:p>
        </w:tc>
        <w:tc>
          <w:tcPr>
            <w:tcW w:w="2265" w:type="dxa"/>
          </w:tcPr>
          <w:p w14:paraId="03DB5CAB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710" w:type="dxa"/>
          </w:tcPr>
          <w:p w14:paraId="117EC598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890" w:type="dxa"/>
          </w:tcPr>
          <w:p w14:paraId="476F17E8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.92</w:t>
            </w:r>
          </w:p>
        </w:tc>
        <w:tc>
          <w:tcPr>
            <w:tcW w:w="2160" w:type="dxa"/>
          </w:tcPr>
          <w:p w14:paraId="0BF50842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</w:t>
            </w:r>
          </w:p>
        </w:tc>
      </w:tr>
      <w:tr w:rsidR="00A64833" w14:paraId="2EC7A06B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1C89721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 w:rsidRPr="00EE678C">
              <w:rPr>
                <w:b w:val="0"/>
                <w:sz w:val="20"/>
                <w:szCs w:val="20"/>
              </w:rPr>
              <w:t>R8</w:t>
            </w:r>
          </w:p>
        </w:tc>
        <w:tc>
          <w:tcPr>
            <w:tcW w:w="2265" w:type="dxa"/>
          </w:tcPr>
          <w:p w14:paraId="575A9A2A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710" w:type="dxa"/>
          </w:tcPr>
          <w:p w14:paraId="49D91A8B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890" w:type="dxa"/>
          </w:tcPr>
          <w:p w14:paraId="28DC25CE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5</w:t>
            </w:r>
          </w:p>
        </w:tc>
        <w:tc>
          <w:tcPr>
            <w:tcW w:w="2160" w:type="dxa"/>
          </w:tcPr>
          <w:p w14:paraId="20A32B7A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</w:t>
            </w:r>
          </w:p>
        </w:tc>
      </w:tr>
      <w:tr w:rsidR="00A64833" w14:paraId="762731D3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B61EC15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 w:rsidRPr="00EE678C">
              <w:rPr>
                <w:b w:val="0"/>
                <w:sz w:val="20"/>
                <w:szCs w:val="20"/>
              </w:rPr>
              <w:t>R9</w:t>
            </w:r>
          </w:p>
        </w:tc>
        <w:tc>
          <w:tcPr>
            <w:tcW w:w="2265" w:type="dxa"/>
          </w:tcPr>
          <w:p w14:paraId="36AAB8D9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710" w:type="dxa"/>
          </w:tcPr>
          <w:p w14:paraId="4E8220CB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1890" w:type="dxa"/>
          </w:tcPr>
          <w:p w14:paraId="7130DBEB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23</w:t>
            </w:r>
          </w:p>
        </w:tc>
        <w:tc>
          <w:tcPr>
            <w:tcW w:w="2160" w:type="dxa"/>
          </w:tcPr>
          <w:p w14:paraId="7A71ADD8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</w:tr>
      <w:tr w:rsidR="00A64833" w14:paraId="5DF3C645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58AF5D51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10</w:t>
            </w:r>
          </w:p>
        </w:tc>
        <w:tc>
          <w:tcPr>
            <w:tcW w:w="2265" w:type="dxa"/>
            <w:shd w:val="clear" w:color="auto" w:fill="E7E6E6" w:themeFill="background2"/>
          </w:tcPr>
          <w:p w14:paraId="5A9BDB65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1710" w:type="dxa"/>
            <w:shd w:val="clear" w:color="auto" w:fill="E7E6E6" w:themeFill="background2"/>
          </w:tcPr>
          <w:p w14:paraId="283C8BE8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1890" w:type="dxa"/>
            <w:shd w:val="clear" w:color="auto" w:fill="E7E6E6" w:themeFill="background2"/>
          </w:tcPr>
          <w:p w14:paraId="35D0116F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25</w:t>
            </w:r>
          </w:p>
        </w:tc>
        <w:tc>
          <w:tcPr>
            <w:tcW w:w="2160" w:type="dxa"/>
            <w:shd w:val="clear" w:color="auto" w:fill="E7E6E6" w:themeFill="background2"/>
          </w:tcPr>
          <w:p w14:paraId="0A39941D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</w:t>
            </w:r>
          </w:p>
        </w:tc>
      </w:tr>
      <w:tr w:rsidR="00A64833" w14:paraId="69F684A9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6C0A2592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11</w:t>
            </w:r>
          </w:p>
        </w:tc>
        <w:tc>
          <w:tcPr>
            <w:tcW w:w="2265" w:type="dxa"/>
            <w:shd w:val="clear" w:color="auto" w:fill="E7E6E6" w:themeFill="background2"/>
          </w:tcPr>
          <w:p w14:paraId="5C505071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1710" w:type="dxa"/>
            <w:shd w:val="clear" w:color="auto" w:fill="E7E6E6" w:themeFill="background2"/>
          </w:tcPr>
          <w:p w14:paraId="102AE961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890" w:type="dxa"/>
            <w:shd w:val="clear" w:color="auto" w:fill="E7E6E6" w:themeFill="background2"/>
          </w:tcPr>
          <w:p w14:paraId="5947D80C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46</w:t>
            </w:r>
          </w:p>
        </w:tc>
        <w:tc>
          <w:tcPr>
            <w:tcW w:w="2160" w:type="dxa"/>
            <w:shd w:val="clear" w:color="auto" w:fill="E7E6E6" w:themeFill="background2"/>
          </w:tcPr>
          <w:p w14:paraId="34382BD6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2</w:t>
            </w:r>
          </w:p>
        </w:tc>
      </w:tr>
      <w:tr w:rsidR="00A64833" w14:paraId="15815499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314C3205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12</w:t>
            </w:r>
          </w:p>
        </w:tc>
        <w:tc>
          <w:tcPr>
            <w:tcW w:w="2265" w:type="dxa"/>
            <w:shd w:val="clear" w:color="auto" w:fill="E7E6E6" w:themeFill="background2"/>
          </w:tcPr>
          <w:p w14:paraId="5327AF80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1710" w:type="dxa"/>
            <w:shd w:val="clear" w:color="auto" w:fill="E7E6E6" w:themeFill="background2"/>
          </w:tcPr>
          <w:p w14:paraId="3484987E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1890" w:type="dxa"/>
            <w:shd w:val="clear" w:color="auto" w:fill="E7E6E6" w:themeFill="background2"/>
          </w:tcPr>
          <w:p w14:paraId="5DDAEF31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.08</w:t>
            </w:r>
          </w:p>
        </w:tc>
        <w:tc>
          <w:tcPr>
            <w:tcW w:w="2160" w:type="dxa"/>
            <w:shd w:val="clear" w:color="auto" w:fill="E7E6E6" w:themeFill="background2"/>
          </w:tcPr>
          <w:p w14:paraId="33170757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8</w:t>
            </w:r>
          </w:p>
        </w:tc>
      </w:tr>
      <w:tr w:rsidR="00A64833" w14:paraId="49767C17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1D9729B5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1</w:t>
            </w:r>
          </w:p>
        </w:tc>
        <w:tc>
          <w:tcPr>
            <w:tcW w:w="2265" w:type="dxa"/>
            <w:shd w:val="clear" w:color="auto" w:fill="E7E6E6" w:themeFill="background2"/>
          </w:tcPr>
          <w:p w14:paraId="4B27BA1A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1710" w:type="dxa"/>
            <w:shd w:val="clear" w:color="auto" w:fill="E7E6E6" w:themeFill="background2"/>
          </w:tcPr>
          <w:p w14:paraId="4E1B5DDF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</w:t>
            </w:r>
          </w:p>
        </w:tc>
        <w:tc>
          <w:tcPr>
            <w:tcW w:w="1890" w:type="dxa"/>
            <w:shd w:val="clear" w:color="auto" w:fill="E7E6E6" w:themeFill="background2"/>
          </w:tcPr>
          <w:p w14:paraId="0AED1978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.75</w:t>
            </w:r>
          </w:p>
        </w:tc>
        <w:tc>
          <w:tcPr>
            <w:tcW w:w="2160" w:type="dxa"/>
            <w:shd w:val="clear" w:color="auto" w:fill="E7E6E6" w:themeFill="background2"/>
          </w:tcPr>
          <w:p w14:paraId="44F6C1D2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</w:tr>
      <w:tr w:rsidR="00A64833" w14:paraId="47D98D30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61836049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2</w:t>
            </w:r>
          </w:p>
        </w:tc>
        <w:tc>
          <w:tcPr>
            <w:tcW w:w="2265" w:type="dxa"/>
            <w:shd w:val="clear" w:color="auto" w:fill="E7E6E6" w:themeFill="background2"/>
          </w:tcPr>
          <w:p w14:paraId="0811B9DF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1710" w:type="dxa"/>
            <w:shd w:val="clear" w:color="auto" w:fill="E7E6E6" w:themeFill="background2"/>
          </w:tcPr>
          <w:p w14:paraId="2B146253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1890" w:type="dxa"/>
            <w:shd w:val="clear" w:color="auto" w:fill="E7E6E6" w:themeFill="background2"/>
          </w:tcPr>
          <w:p w14:paraId="480CDA7A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.17</w:t>
            </w:r>
          </w:p>
        </w:tc>
        <w:tc>
          <w:tcPr>
            <w:tcW w:w="2160" w:type="dxa"/>
            <w:shd w:val="clear" w:color="auto" w:fill="E7E6E6" w:themeFill="background2"/>
          </w:tcPr>
          <w:p w14:paraId="3026495F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</w:t>
            </w:r>
          </w:p>
        </w:tc>
      </w:tr>
      <w:tr w:rsidR="00A64833" w14:paraId="73CBBF04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000A55D0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4</w:t>
            </w:r>
          </w:p>
        </w:tc>
        <w:tc>
          <w:tcPr>
            <w:tcW w:w="2265" w:type="dxa"/>
            <w:shd w:val="clear" w:color="auto" w:fill="E7E6E6" w:themeFill="background2"/>
          </w:tcPr>
          <w:p w14:paraId="278ACB34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710" w:type="dxa"/>
            <w:shd w:val="clear" w:color="auto" w:fill="E7E6E6" w:themeFill="background2"/>
          </w:tcPr>
          <w:p w14:paraId="12A25E0A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890" w:type="dxa"/>
            <w:shd w:val="clear" w:color="auto" w:fill="E7E6E6" w:themeFill="background2"/>
          </w:tcPr>
          <w:p w14:paraId="79FE6611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.25</w:t>
            </w:r>
          </w:p>
        </w:tc>
        <w:tc>
          <w:tcPr>
            <w:tcW w:w="2160" w:type="dxa"/>
            <w:shd w:val="clear" w:color="auto" w:fill="E7E6E6" w:themeFill="background2"/>
          </w:tcPr>
          <w:p w14:paraId="2F9EA279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9</w:t>
            </w:r>
          </w:p>
        </w:tc>
      </w:tr>
      <w:tr w:rsidR="00A64833" w14:paraId="200A28F4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6A6BEC18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6</w:t>
            </w:r>
          </w:p>
        </w:tc>
        <w:tc>
          <w:tcPr>
            <w:tcW w:w="2265" w:type="dxa"/>
            <w:shd w:val="clear" w:color="auto" w:fill="E7E6E6" w:themeFill="background2"/>
          </w:tcPr>
          <w:p w14:paraId="494D476F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1710" w:type="dxa"/>
            <w:shd w:val="clear" w:color="auto" w:fill="E7E6E6" w:themeFill="background2"/>
          </w:tcPr>
          <w:p w14:paraId="34BA4AB0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890" w:type="dxa"/>
            <w:shd w:val="clear" w:color="auto" w:fill="E7E6E6" w:themeFill="background2"/>
          </w:tcPr>
          <w:p w14:paraId="69D001D9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.58</w:t>
            </w:r>
          </w:p>
        </w:tc>
        <w:tc>
          <w:tcPr>
            <w:tcW w:w="2160" w:type="dxa"/>
            <w:shd w:val="clear" w:color="auto" w:fill="E7E6E6" w:themeFill="background2"/>
          </w:tcPr>
          <w:p w14:paraId="6BE3DFB6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</w:tr>
      <w:tr w:rsidR="00A64833" w14:paraId="2D62D170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40D1D868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8</w:t>
            </w:r>
          </w:p>
        </w:tc>
        <w:tc>
          <w:tcPr>
            <w:tcW w:w="2265" w:type="dxa"/>
            <w:shd w:val="clear" w:color="auto" w:fill="E7E6E6" w:themeFill="background2"/>
          </w:tcPr>
          <w:p w14:paraId="4D67D75C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1710" w:type="dxa"/>
            <w:shd w:val="clear" w:color="auto" w:fill="E7E6E6" w:themeFill="background2"/>
          </w:tcPr>
          <w:p w14:paraId="23BDCC80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890" w:type="dxa"/>
            <w:shd w:val="clear" w:color="auto" w:fill="E7E6E6" w:themeFill="background2"/>
          </w:tcPr>
          <w:p w14:paraId="435B0971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.17</w:t>
            </w:r>
          </w:p>
        </w:tc>
        <w:tc>
          <w:tcPr>
            <w:tcW w:w="2160" w:type="dxa"/>
            <w:shd w:val="clear" w:color="auto" w:fill="E7E6E6" w:themeFill="background2"/>
          </w:tcPr>
          <w:p w14:paraId="1685FDB5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4</w:t>
            </w:r>
          </w:p>
        </w:tc>
      </w:tr>
      <w:tr w:rsidR="00A64833" w14:paraId="31FEC5B8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43097082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10</w:t>
            </w:r>
          </w:p>
        </w:tc>
        <w:tc>
          <w:tcPr>
            <w:tcW w:w="2265" w:type="dxa"/>
            <w:shd w:val="clear" w:color="auto" w:fill="E7E6E6" w:themeFill="background2"/>
          </w:tcPr>
          <w:p w14:paraId="5C2DF541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710" w:type="dxa"/>
            <w:shd w:val="clear" w:color="auto" w:fill="E7E6E6" w:themeFill="background2"/>
          </w:tcPr>
          <w:p w14:paraId="6A26AA22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890" w:type="dxa"/>
            <w:shd w:val="clear" w:color="auto" w:fill="E7E6E6" w:themeFill="background2"/>
          </w:tcPr>
          <w:p w14:paraId="6859CD4A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.67</w:t>
            </w:r>
          </w:p>
        </w:tc>
        <w:tc>
          <w:tcPr>
            <w:tcW w:w="2160" w:type="dxa"/>
            <w:shd w:val="clear" w:color="auto" w:fill="E7E6E6" w:themeFill="background2"/>
          </w:tcPr>
          <w:p w14:paraId="58258226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</w:tr>
      <w:tr w:rsidR="00A64833" w14:paraId="34183121" w14:textId="77777777" w:rsidTr="00F80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E7E6E6" w:themeFill="background2"/>
          </w:tcPr>
          <w:p w14:paraId="15F3FC7D" w14:textId="77777777" w:rsidR="00A64833" w:rsidRPr="00EE678C" w:rsidRDefault="00A64833" w:rsidP="00F80DF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12</w:t>
            </w:r>
          </w:p>
        </w:tc>
        <w:tc>
          <w:tcPr>
            <w:tcW w:w="2265" w:type="dxa"/>
            <w:shd w:val="clear" w:color="auto" w:fill="E7E6E6" w:themeFill="background2"/>
          </w:tcPr>
          <w:p w14:paraId="4C29F651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1710" w:type="dxa"/>
            <w:shd w:val="clear" w:color="auto" w:fill="E7E6E6" w:themeFill="background2"/>
          </w:tcPr>
          <w:p w14:paraId="00DB5008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1890" w:type="dxa"/>
            <w:shd w:val="clear" w:color="auto" w:fill="E7E6E6" w:themeFill="background2"/>
          </w:tcPr>
          <w:p w14:paraId="7899E4C5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.83</w:t>
            </w:r>
          </w:p>
        </w:tc>
        <w:tc>
          <w:tcPr>
            <w:tcW w:w="2160" w:type="dxa"/>
            <w:shd w:val="clear" w:color="auto" w:fill="E7E6E6" w:themeFill="background2"/>
          </w:tcPr>
          <w:p w14:paraId="42EA5DAB" w14:textId="77777777" w:rsidR="00A64833" w:rsidRPr="00EE678C" w:rsidRDefault="00A64833" w:rsidP="00F80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</w:tbl>
    <w:p w14:paraId="5CB0E55B" w14:textId="1F2187D2" w:rsidR="00A64833" w:rsidRDefault="00A64833"/>
    <w:p w14:paraId="71C64806" w14:textId="77777777" w:rsidR="00AD0AA6" w:rsidRPr="00D17E69" w:rsidRDefault="00A64833" w:rsidP="00AD0AA6">
      <w:r>
        <w:t>Table S1.</w:t>
      </w:r>
      <w:r w:rsidR="00AD0AA6">
        <w:t xml:space="preserve"> </w:t>
      </w:r>
      <w:r w:rsidR="00AD0AA6" w:rsidRPr="0039705C">
        <w:t xml:space="preserve">Weights of control and experimental </w:t>
      </w:r>
      <w:proofErr w:type="spellStart"/>
      <w:r w:rsidR="00AD0AA6" w:rsidRPr="0039705C">
        <w:rPr>
          <w:i/>
          <w:iCs/>
        </w:rPr>
        <w:t>T.</w:t>
      </w:r>
      <w:proofErr w:type="gramStart"/>
      <w:r w:rsidR="00AD0AA6" w:rsidRPr="0039705C">
        <w:rPr>
          <w:i/>
          <w:iCs/>
        </w:rPr>
        <w:t>c.triunguis</w:t>
      </w:r>
      <w:proofErr w:type="spellEnd"/>
      <w:proofErr w:type="gramEnd"/>
      <w:r w:rsidR="00AD0AA6" w:rsidRPr="0039705C">
        <w:t xml:space="preserve"> at the beginning of the experiment, end of the experiment, mean weight, and standard deviation. White boxes are control group and gray boxes are experimental group.</w:t>
      </w:r>
      <w:r w:rsidR="00AD0AA6" w:rsidRPr="00D17E69">
        <w:t xml:space="preserve"> </w:t>
      </w:r>
    </w:p>
    <w:p w14:paraId="64644C0B" w14:textId="5EC60D1B" w:rsidR="00A64833" w:rsidRPr="007A10BA" w:rsidRDefault="00A64833"/>
    <w:sectPr w:rsidR="00A64833" w:rsidRPr="007A1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0BA"/>
    <w:rsid w:val="001139E9"/>
    <w:rsid w:val="001478C0"/>
    <w:rsid w:val="004234D4"/>
    <w:rsid w:val="007A10BA"/>
    <w:rsid w:val="0098394F"/>
    <w:rsid w:val="00A64833"/>
    <w:rsid w:val="00A80AB9"/>
    <w:rsid w:val="00AD0AA6"/>
    <w:rsid w:val="00AF3BAB"/>
    <w:rsid w:val="00C84A33"/>
    <w:rsid w:val="00D65291"/>
    <w:rsid w:val="00D65D1F"/>
    <w:rsid w:val="00E35D06"/>
    <w:rsid w:val="00EA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FEC05"/>
  <w15:chartTrackingRefBased/>
  <w15:docId w15:val="{932533FB-555D-1740-9B53-AB2C5010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A10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7A10BA"/>
  </w:style>
  <w:style w:type="character" w:customStyle="1" w:styleId="normaltextrun">
    <w:name w:val="normaltextrun"/>
    <w:basedOn w:val="DefaultParagraphFont"/>
    <w:rsid w:val="007A10BA"/>
  </w:style>
  <w:style w:type="table" w:styleId="GridTable1Light">
    <w:name w:val="Grid Table 1 Light"/>
    <w:basedOn w:val="TableNormal"/>
    <w:uiPriority w:val="46"/>
    <w:rsid w:val="00A64833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0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9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6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, Gustavo A</dc:creator>
  <cp:keywords/>
  <dc:description/>
  <cp:lastModifiedBy>Abby Rassette</cp:lastModifiedBy>
  <cp:revision>2</cp:revision>
  <dcterms:created xsi:type="dcterms:W3CDTF">2024-08-20T09:07:00Z</dcterms:created>
  <dcterms:modified xsi:type="dcterms:W3CDTF">2024-08-20T09:07:00Z</dcterms:modified>
</cp:coreProperties>
</file>